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64A2A" w14:textId="77777777" w:rsidR="000C28D1" w:rsidRPr="00504581" w:rsidRDefault="000C28D1" w:rsidP="000C28D1">
      <w:pPr>
        <w:pStyle w:val="Heading1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5. Regression analysis results of </w:t>
      </w:r>
      <w:r w:rsidRPr="00504581">
        <w:rPr>
          <w:rFonts w:ascii="Times New Roman" w:eastAsia="Times New Roman" w:hAnsi="Times New Roman" w:cs="Times New Roman"/>
          <w:bCs/>
          <w:color w:val="auto"/>
          <w:sz w:val="22"/>
          <w:szCs w:val="22"/>
        </w:rPr>
        <w:t xml:space="preserve">Income satisfaction and Life satisfaction 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predicted from income, objective numeracy, verbal logic, education, gender, age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ge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, and the Big-Five personality factors as well as the three interactions between income and objective numeracy, income and verbal logic and income and education.</w:t>
      </w:r>
    </w:p>
    <w:tbl>
      <w:tblPr>
        <w:tblW w:w="13590" w:type="dxa"/>
        <w:tblInd w:w="-18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70"/>
        <w:gridCol w:w="630"/>
        <w:gridCol w:w="720"/>
        <w:gridCol w:w="1530"/>
        <w:gridCol w:w="810"/>
        <w:gridCol w:w="1940"/>
        <w:gridCol w:w="220"/>
        <w:gridCol w:w="624"/>
        <w:gridCol w:w="726"/>
        <w:gridCol w:w="1530"/>
        <w:gridCol w:w="720"/>
        <w:gridCol w:w="2070"/>
      </w:tblGrid>
      <w:tr w:rsidR="000C28D1" w:rsidRPr="00504581" w14:paraId="14A2329E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47ED18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3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5FA8A2" w14:textId="77777777" w:rsidR="000C28D1" w:rsidRPr="00504581" w:rsidRDefault="000C28D1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satisfaction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D50C7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67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4B30BC" w14:textId="77777777" w:rsidR="000C28D1" w:rsidRPr="00504581" w:rsidRDefault="000C28D1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Life satisfaction</w:t>
            </w:r>
          </w:p>
          <w:p w14:paraId="5F993C1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45FB29EB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CA27A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71FC50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E9424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A1A1DA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52CAD0CE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49B959E8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BB08C6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4C788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B9DD9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77BDCD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B965A7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D6035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0E08EF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11DA99E4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4E7DB9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39D709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</w:tr>
      <w:tr w:rsidR="000C28D1" w:rsidRPr="00504581" w14:paraId="0E2D8498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3F84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D9D20F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5C3762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C56B58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5.16, 5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B3C00C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DB6539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725E1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051156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76FFF5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46538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6.95, 7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FA070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BAB138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38CB1BC1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44672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(log</w:t>
            </w:r>
            <w:r w:rsidRPr="00504581">
              <w:rPr>
                <w:rFonts w:ascii="Times New Roman" w:hAnsi="Times New Roman" w:cs="Times New Roman"/>
                <w:vertAlign w:val="subscript"/>
              </w:rPr>
              <w:t>10</w:t>
            </w:r>
            <w:r w:rsidRPr="005045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352165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19AC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7AD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2.53, 2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ABFF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05F0870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8D3905F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64A0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F57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0DD822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96, 1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3690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2495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43751906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F49AB8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E07C5A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7E09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E3FB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3, 0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DD50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C72AB2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6BD9FF7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B481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050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94706C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6, 0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C46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EC3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57808269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4DD35E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Verbal log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B2B556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6535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683D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3, 0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B8A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97616B1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2516256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5583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3505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ADBDAA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3, 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C2C1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2F18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3D268498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17D60D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7B9DBE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66F4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6BD2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5, 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0E36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5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D140CED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540BBBD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FAC1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A7B1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ABE23B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10, 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BC5C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07D7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258A2AE9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B98B9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2E026B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8A6E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357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19, 0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0874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47F09C2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8A6131F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5637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608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94387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22, -0.0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1F1F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C5B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74BCFE76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9D003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Household memb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1D1F95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716C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EAFD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12, -0.0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D2F1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3811AA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C0A5D61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3C0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1164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D9074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2, 0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732F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88B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2B1107DF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7AE0FE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1627F2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472F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8881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4, 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79B4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7F8DB1D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0FAB083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8EA6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2FD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3384DB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4, 0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40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ACE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3DB94832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67AE95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504581">
              <w:rPr>
                <w:rFonts w:ascii="Times New Roman" w:hAnsi="Times New Roman" w:cs="Times New Roman"/>
              </w:rPr>
              <w:t>Age</w:t>
            </w:r>
            <w:r w:rsidRPr="0050458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A16949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0996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80E8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4, 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0DB7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231D942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D688029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6DCC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2133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F45F31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2, 0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C77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48C9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1091C5DC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1385B4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FCEE34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3A59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531B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2, 0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066E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7BA78B6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27B5B449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2A04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989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C4E174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16, 0.3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E32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9C8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62B3A599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604D7B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89493D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9609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87D2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14, 0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781B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8365E1A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8C4F16C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9E3D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7A7B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9C7EF3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01, 0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07F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965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1F9A5FC1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E4C84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E53D7E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C67F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A0B1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7, 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AD18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2A1693C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54ECB69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3FDB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94AE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08C9DB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10, 0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86B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D2A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1D9531E0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00582CDC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1BD9ACF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1E8DB74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D37DAB8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62, -0.42]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2CE75C6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14:paraId="3588F7DC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</w:tcPr>
          <w:p w14:paraId="62997EF9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35A8FE4F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vAlign w:val="center"/>
          </w:tcPr>
          <w:p w14:paraId="2F30ED19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304AE1B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69, -0.54]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597E300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EEC62C1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25EA5FCA" w14:textId="77777777" w:rsidTr="00515BD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14D8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A4B2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60ED1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32CB6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57, -0.34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71238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A87E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9B74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67508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456C0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0C8FD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-0.36, -0.1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B3F18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0437F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130F1AAA" w14:textId="77777777" w:rsidTr="00515BDB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99D94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(log</w:t>
            </w:r>
            <w:r w:rsidRPr="00504581">
              <w:rPr>
                <w:rFonts w:ascii="Times New Roman" w:hAnsi="Times New Roman" w:cs="Times New Roman"/>
                <w:vertAlign w:val="subscript"/>
              </w:rPr>
              <w:t>10</w:t>
            </w:r>
            <w:r w:rsidRPr="00504581">
              <w:rPr>
                <w:rFonts w:ascii="Times New Roman" w:hAnsi="Times New Roman" w:cs="Times New Roman"/>
              </w:rPr>
              <w:t>) x Objective numerac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EFE67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25B68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98224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0.09, 0.29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2855B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458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2CB93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8A63D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E31D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B3ACF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DD08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3, 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B60D7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EBEEC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090FA9DA" w14:textId="77777777" w:rsidTr="00515BDB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E9555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(log</w:t>
            </w:r>
            <w:r w:rsidRPr="00504581">
              <w:rPr>
                <w:rFonts w:ascii="Times New Roman" w:hAnsi="Times New Roman" w:cs="Times New Roman"/>
                <w:vertAlign w:val="subscript"/>
              </w:rPr>
              <w:t>10</w:t>
            </w:r>
            <w:r w:rsidRPr="00504581">
              <w:rPr>
                <w:rFonts w:ascii="Times New Roman" w:hAnsi="Times New Roman" w:cs="Times New Roman"/>
              </w:rPr>
              <w:t>) x Verbal log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3C791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BD433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89027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0.01, 0.14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F0A1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34A6E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B46A3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1AB8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E9C2F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A82C0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2, 0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6EB20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6E943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7A7924B0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C2FF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(log</w:t>
            </w:r>
            <w:r w:rsidRPr="00504581">
              <w:rPr>
                <w:rFonts w:ascii="Times New Roman" w:hAnsi="Times New Roman" w:cs="Times New Roman"/>
                <w:vertAlign w:val="subscript"/>
              </w:rPr>
              <w:t>10</w:t>
            </w:r>
            <w:r w:rsidRPr="00504581">
              <w:rPr>
                <w:rFonts w:ascii="Times New Roman" w:hAnsi="Times New Roman" w:cs="Times New Roman"/>
              </w:rPr>
              <w:t>) x Educ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8C9051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8971E7" w14:textId="77777777" w:rsidR="000C28D1" w:rsidRPr="00F57233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E39C23" w14:textId="77777777" w:rsidR="000C28D1" w:rsidRPr="00F57233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0.21, 0.5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AFDF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458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F0F4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C8C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1108A6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9AB6C8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63124A" w14:textId="77777777" w:rsidR="000C28D1" w:rsidRPr="00F57233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72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0.03, 0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2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C17B05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5C5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C28D1" w:rsidRPr="00504581" w14:paraId="77710F1C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4816A07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3CD4C36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5F179E7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BDE54EF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B6D0946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5109A1F6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24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79974AFB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3C247F9C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vAlign w:val="center"/>
          </w:tcPr>
          <w:p w14:paraId="5F406A66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53EA605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F73D4E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9BC4A08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18</w:t>
            </w:r>
          </w:p>
        </w:tc>
      </w:tr>
      <w:tr w:rsidR="000C28D1" w:rsidRPr="00504581" w14:paraId="69566CBE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AF3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16B4C1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34AB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54F8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878F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4E24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F(16,4573)=90.6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913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0A42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3CFA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8602BC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23BDD0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B466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F(16,4573)=62.7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</w:tr>
      <w:tr w:rsidR="000C28D1" w:rsidRPr="00504581" w14:paraId="7404B173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9E00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382BD6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6F4E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F6E0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CCAA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4EB5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22,.26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2B06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8B01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68BA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29665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48B98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5AC9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16,.20]</w:t>
            </w:r>
          </w:p>
        </w:tc>
      </w:tr>
      <w:tr w:rsidR="000C28D1" w:rsidRPr="00504581" w14:paraId="302756EE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8036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FB8624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C390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0C6E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BCBE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8443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E3DE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9A34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C5EE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CC4435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616BC4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EEC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18</w:t>
            </w:r>
          </w:p>
        </w:tc>
      </w:tr>
      <w:tr w:rsidR="000C28D1" w:rsidRPr="00504581" w14:paraId="2B775EEE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A2C1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F6AC18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06F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299C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261B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AAE1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IC =207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81C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C314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A5FD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0EBEF1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BFE9D6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78C1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IC =17997</w:t>
            </w:r>
          </w:p>
        </w:tc>
      </w:tr>
      <w:tr w:rsidR="000C28D1" w:rsidRPr="00504581" w14:paraId="6DDB2FDD" w14:textId="77777777" w:rsidTr="00515BD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189A2" w14:textId="77777777" w:rsidR="000C28D1" w:rsidRPr="00504581" w:rsidRDefault="000C28D1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9D609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4C400" w14:textId="77777777" w:rsidR="000C28D1" w:rsidRPr="00504581" w:rsidRDefault="000C28D1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01EB3" w14:textId="77777777" w:rsidR="000C28D1" w:rsidRPr="00504581" w:rsidRDefault="000C28D1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85AE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3714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2085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4F66D" w14:textId="77777777" w:rsidR="000C28D1" w:rsidRPr="00504581" w:rsidRDefault="000C28D1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E663F" w14:textId="77777777" w:rsidR="000C28D1" w:rsidRPr="00504581" w:rsidRDefault="000C28D1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576FF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F512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84AF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F22EA" w14:textId="77777777" w:rsidR="000C28D1" w:rsidRPr="00504581" w:rsidRDefault="000C28D1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18113</w:t>
            </w:r>
          </w:p>
        </w:tc>
      </w:tr>
    </w:tbl>
    <w:p w14:paraId="0CC82EB8" w14:textId="77777777" w:rsidR="000C28D1" w:rsidRDefault="000C28D1" w:rsidP="000C28D1">
      <w:pPr>
        <w:spacing w:line="240" w:lineRule="auto"/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>Note. beta</w:t>
      </w:r>
      <w:r w:rsidRPr="00504581">
        <w:rPr>
          <w:rFonts w:ascii="Times New Roman" w:hAnsi="Times New Roman" w:cs="Times New Roman"/>
        </w:rPr>
        <w:t xml:space="preserve"> indicates the standardized regression weights for continuous variables and partially standardized results for Gender ; 0 = female; 1 = male.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 represents unstandardized regression weights. </w:t>
      </w:r>
      <w:r w:rsidRPr="00504581">
        <w:rPr>
          <w:rFonts w:ascii="Times New Roman" w:hAnsi="Times New Roman" w:cs="Times New Roman"/>
          <w:i/>
          <w:iCs/>
        </w:rPr>
        <w:t>LL</w:t>
      </w:r>
      <w:r w:rsidRPr="00504581">
        <w:rPr>
          <w:rFonts w:ascii="Times New Roman" w:hAnsi="Times New Roman" w:cs="Times New Roman"/>
        </w:rPr>
        <w:t xml:space="preserve"> and </w:t>
      </w:r>
      <w:r w:rsidRPr="00504581">
        <w:rPr>
          <w:rFonts w:ascii="Times New Roman" w:hAnsi="Times New Roman" w:cs="Times New Roman"/>
          <w:i/>
          <w:iCs/>
        </w:rPr>
        <w:t>UL</w:t>
      </w:r>
      <w:r w:rsidRPr="00504581">
        <w:rPr>
          <w:rFonts w:ascii="Times New Roman" w:hAnsi="Times New Roman" w:cs="Times New Roman"/>
        </w:rPr>
        <w:t xml:space="preserve"> indicate the lower and upper limits of a confidence interval of the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, respectively. </w:t>
      </w:r>
    </w:p>
    <w:p w14:paraId="76B4FF04" w14:textId="32EBCDF5" w:rsidR="000C28D1" w:rsidRDefault="000C28D1" w:rsidP="000C28D1">
      <w:pPr>
        <w:rPr>
          <w:rFonts w:ascii="Times New Roman" w:hAnsi="Times New Roman" w:cs="Times New Roman"/>
        </w:rPr>
      </w:pPr>
      <w:bookmarkStart w:id="0" w:name="_GoBack"/>
      <w:bookmarkEnd w:id="0"/>
    </w:p>
    <w:p w14:paraId="1667F668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8D1"/>
    <w:rsid w:val="000C28D1"/>
    <w:rsid w:val="001336A4"/>
    <w:rsid w:val="002C0A06"/>
    <w:rsid w:val="00711AFC"/>
    <w:rsid w:val="00CB01A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07CB3"/>
  <w15:chartTrackingRefBased/>
  <w15:docId w15:val="{2E0182D4-0603-4851-907A-231A710F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8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8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10-29T01:56:00Z</dcterms:created>
  <dcterms:modified xsi:type="dcterms:W3CDTF">2021-10-29T01:56:00Z</dcterms:modified>
</cp:coreProperties>
</file>